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60C85" w14:textId="3E8C3CC1" w:rsidR="00D11A5B" w:rsidRPr="00AB6770" w:rsidRDefault="00FF69F0">
      <w:pPr>
        <w:rPr>
          <w:b/>
        </w:rPr>
      </w:pPr>
      <w:r w:rsidRPr="00AB6770">
        <w:rPr>
          <w:rFonts w:ascii="Cambria" w:hAnsi="Cambria"/>
          <w:b/>
        </w:rPr>
        <w:t xml:space="preserve">Table S3. </w:t>
      </w:r>
      <w:r w:rsidR="00BF7D0D">
        <w:rPr>
          <w:b/>
        </w:rPr>
        <w:t>List of features tested for a</w:t>
      </w:r>
      <w:r w:rsidRPr="00AB6770">
        <w:rPr>
          <w:b/>
        </w:rPr>
        <w:t>ssociation with 5IM</w:t>
      </w:r>
      <w:r w:rsidR="00EF25AE">
        <w:rPr>
          <w:b/>
        </w:rPr>
        <w:t>P</w:t>
      </w:r>
      <w:r w:rsidRPr="00AB6770">
        <w:rPr>
          <w:b/>
        </w:rPr>
        <w:t xml:space="preserve"> scores </w:t>
      </w:r>
    </w:p>
    <w:p w14:paraId="2FE044B4" w14:textId="77777777" w:rsidR="00FF69F0" w:rsidRDefault="00FF69F0">
      <w:pPr>
        <w:rPr>
          <w:rFonts w:ascii="Cambria" w:hAnsi="Cambria"/>
        </w:rPr>
      </w:pPr>
    </w:p>
    <w:p w14:paraId="2EFC65B1" w14:textId="77777777" w:rsidR="00E53D03" w:rsidRPr="00F229F6" w:rsidRDefault="00E53D03">
      <w:pPr>
        <w:rPr>
          <w:rFonts w:ascii="Cambria" w:hAnsi="Cambria"/>
        </w:rPr>
      </w:pPr>
    </w:p>
    <w:p w14:paraId="4ECB42FD" w14:textId="352BE642" w:rsidR="00AF3D7E" w:rsidRPr="00F229F6" w:rsidRDefault="00FF69F0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 xml:space="preserve">RNA substrates of </w:t>
      </w:r>
      <w:r w:rsidR="00AF3D7E" w:rsidRPr="00F229F6">
        <w:rPr>
          <w:rFonts w:ascii="Cambria" w:hAnsi="Cambria" w:cs="Menlo Regular"/>
        </w:rPr>
        <w:t>A</w:t>
      </w:r>
      <w:r>
        <w:rPr>
          <w:rFonts w:ascii="Cambria" w:hAnsi="Cambria" w:cs="Menlo Regular"/>
        </w:rPr>
        <w:t xml:space="preserve">denosine to </w:t>
      </w:r>
      <w:r w:rsidR="00AF3D7E" w:rsidRPr="00F229F6">
        <w:rPr>
          <w:rFonts w:ascii="Cambria" w:hAnsi="Cambria" w:cs="Menlo Regular"/>
        </w:rPr>
        <w:t>I</w:t>
      </w:r>
      <w:r>
        <w:rPr>
          <w:rFonts w:ascii="Cambria" w:hAnsi="Cambria" w:cs="Menlo Regular"/>
        </w:rPr>
        <w:t xml:space="preserve">nosine Editing </w:t>
      </w:r>
    </w:p>
    <w:p w14:paraId="66D5BF05" w14:textId="4C844EE6" w:rsidR="00AF3D7E" w:rsidRPr="00F229F6" w:rsidRDefault="005C42E4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 xml:space="preserve">Transcripts </w:t>
      </w:r>
      <w:r w:rsidR="00FF69F0">
        <w:rPr>
          <w:rFonts w:ascii="Cambria" w:hAnsi="Cambria" w:cs="Menlo Regular"/>
        </w:rPr>
        <w:t xml:space="preserve">that contain </w:t>
      </w:r>
      <w:r w:rsidR="00AF3D7E" w:rsidRPr="00F229F6">
        <w:rPr>
          <w:rFonts w:ascii="Cambria" w:hAnsi="Cambria" w:cs="Menlo Regular"/>
        </w:rPr>
        <w:t>AU-rich elements</w:t>
      </w:r>
    </w:p>
    <w:p w14:paraId="49B62F15" w14:textId="7E3CAFEE" w:rsidR="00FF69F0" w:rsidRDefault="005C42E4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 xml:space="preserve">Transcripts that are </w:t>
      </w:r>
      <w:r w:rsidR="00FF69F0">
        <w:rPr>
          <w:rFonts w:ascii="Cambria" w:hAnsi="Cambria" w:cs="Menlo Regular"/>
        </w:rPr>
        <w:t xml:space="preserve">localized to dendrites </w:t>
      </w:r>
    </w:p>
    <w:p w14:paraId="310E1E39" w14:textId="0405A021" w:rsidR="00AF3D7E" w:rsidRDefault="00B94EC4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>Transcript</w:t>
      </w:r>
      <w:r w:rsidR="00FF69F0">
        <w:rPr>
          <w:rFonts w:ascii="Cambria" w:hAnsi="Cambria" w:cs="Menlo Regular"/>
        </w:rPr>
        <w:t xml:space="preserve"> that exhibit differential expression across conditions (</w:t>
      </w:r>
      <w:r>
        <w:rPr>
          <w:rFonts w:ascii="Cambria" w:hAnsi="Cambria" w:cs="Menlo Regular"/>
        </w:rPr>
        <w:t>retrieved</w:t>
      </w:r>
      <w:r w:rsidR="00FF69F0">
        <w:rPr>
          <w:rFonts w:ascii="Cambria" w:hAnsi="Cambria" w:cs="Menlo Regular"/>
        </w:rPr>
        <w:t xml:space="preserve"> from </w:t>
      </w:r>
      <w:r w:rsidR="00AF3D7E" w:rsidRPr="00F229F6">
        <w:rPr>
          <w:rFonts w:ascii="Cambria" w:hAnsi="Cambria" w:cs="Menlo Regular"/>
        </w:rPr>
        <w:t>ArrayExpress</w:t>
      </w:r>
      <w:r w:rsidR="00FF69F0">
        <w:rPr>
          <w:rFonts w:ascii="Cambria" w:hAnsi="Cambria" w:cs="Menlo Regular"/>
        </w:rPr>
        <w:t>)</w:t>
      </w:r>
      <w:r w:rsidR="00AF3D7E" w:rsidRPr="00F229F6">
        <w:rPr>
          <w:rFonts w:ascii="Cambria" w:hAnsi="Cambria" w:cs="Menlo Regular"/>
        </w:rPr>
        <w:t xml:space="preserve"> </w:t>
      </w:r>
    </w:p>
    <w:p w14:paraId="54F68977" w14:textId="270EA233" w:rsidR="005C42E4" w:rsidRDefault="005C42E4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>Transcripts encoding housekeeping proteins</w:t>
      </w:r>
    </w:p>
    <w:p w14:paraId="3E7218E4" w14:textId="3F2B70EB" w:rsidR="005C42E4" w:rsidRDefault="005C42E4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>Transcripts anno</w:t>
      </w:r>
      <w:r w:rsidR="00B94EC4">
        <w:rPr>
          <w:rFonts w:ascii="Cambria" w:hAnsi="Cambria" w:cs="Menlo Regular"/>
        </w:rPr>
        <w:t>tated to contain IRES sequences</w:t>
      </w:r>
    </w:p>
    <w:p w14:paraId="2319A709" w14:textId="6651D3C6" w:rsidR="005C42E4" w:rsidRDefault="005C42E4">
      <w:pPr>
        <w:rPr>
          <w:rFonts w:ascii="Cambria" w:hAnsi="Cambria"/>
        </w:rPr>
      </w:pPr>
      <w:r>
        <w:rPr>
          <w:rFonts w:ascii="Cambria" w:hAnsi="Cambria" w:cs="Menlo Regular"/>
        </w:rPr>
        <w:t>Transcripts that are loca</w:t>
      </w:r>
      <w:r w:rsidR="00B94EC4">
        <w:rPr>
          <w:rFonts w:ascii="Cambria" w:hAnsi="Cambria" w:cs="Menlo Regular"/>
        </w:rPr>
        <w:t>lized to post-synaptic membrane</w:t>
      </w:r>
    </w:p>
    <w:p w14:paraId="0312D2F1" w14:textId="5445C52D" w:rsidR="005C42E4" w:rsidRPr="00F229F6" w:rsidRDefault="005C42E4" w:rsidP="005C42E4">
      <w:pPr>
        <w:rPr>
          <w:rFonts w:ascii="Cambria" w:hAnsi="Cambria" w:cs="Menlo Regular"/>
        </w:rPr>
      </w:pPr>
      <w:r>
        <w:rPr>
          <w:rFonts w:ascii="Cambria" w:hAnsi="Cambria"/>
        </w:rPr>
        <w:t xml:space="preserve">Transcripts annotated to contain </w:t>
      </w:r>
      <w:r>
        <w:rPr>
          <w:rFonts w:ascii="Cambria" w:hAnsi="Cambria" w:cs="Menlo Regular"/>
        </w:rPr>
        <w:t>non-AUG start codons</w:t>
      </w:r>
    </w:p>
    <w:p w14:paraId="665D0705" w14:textId="4F4CC0B1" w:rsidR="005C42E4" w:rsidRDefault="005C42E4">
      <w:pPr>
        <w:rPr>
          <w:rFonts w:ascii="Cambria" w:hAnsi="Cambria"/>
        </w:rPr>
      </w:pPr>
      <w:r>
        <w:rPr>
          <w:rFonts w:ascii="Cambria" w:hAnsi="Cambria"/>
        </w:rPr>
        <w:t xml:space="preserve">Transcripts containing </w:t>
      </w:r>
      <w:r w:rsidR="00D454C5" w:rsidRPr="00D454C5">
        <w:rPr>
          <w:rFonts w:ascii="Cambria" w:hAnsi="Cambria" w:cs="Menlo Regular"/>
          <w:color w:val="000000"/>
        </w:rPr>
        <w:t>terminal oligo-pyrimidine track</w:t>
      </w:r>
    </w:p>
    <w:p w14:paraId="6C552BBF" w14:textId="1A7C2D0F" w:rsidR="00D454C5" w:rsidRDefault="00D454C5">
      <w:pPr>
        <w:rPr>
          <w:rFonts w:ascii="Cambria" w:hAnsi="Cambria"/>
        </w:rPr>
      </w:pPr>
      <w:r>
        <w:rPr>
          <w:rFonts w:ascii="Cambria" w:hAnsi="Cambria"/>
        </w:rPr>
        <w:t>Transcripts regulated by mTOR</w:t>
      </w:r>
    </w:p>
    <w:p w14:paraId="28D956DE" w14:textId="77999CD4" w:rsidR="00D454C5" w:rsidRDefault="00D454C5">
      <w:pPr>
        <w:rPr>
          <w:rFonts w:ascii="Cambria" w:hAnsi="Cambria"/>
        </w:rPr>
      </w:pPr>
      <w:r>
        <w:rPr>
          <w:rFonts w:ascii="Cambria" w:hAnsi="Cambria"/>
        </w:rPr>
        <w:t>Transcripts with intronic TDP-43 binding sites</w:t>
      </w:r>
    </w:p>
    <w:p w14:paraId="387024E5" w14:textId="73581A62" w:rsidR="00D454C5" w:rsidRDefault="00D454C5" w:rsidP="00D454C5">
      <w:pPr>
        <w:rPr>
          <w:rFonts w:ascii="Cambria" w:hAnsi="Cambria"/>
        </w:rPr>
      </w:pPr>
      <w:r>
        <w:rPr>
          <w:rFonts w:ascii="Cambria" w:hAnsi="Cambria"/>
        </w:rPr>
        <w:t>Transcripts with exonic TDP-43 binding sites</w:t>
      </w:r>
    </w:p>
    <w:p w14:paraId="11C0AB84" w14:textId="0E4941C3" w:rsidR="00D454C5" w:rsidRDefault="00D454C5" w:rsidP="00D454C5">
      <w:pPr>
        <w:rPr>
          <w:rFonts w:ascii="Cambria" w:hAnsi="Cambria"/>
        </w:rPr>
      </w:pPr>
      <w:r>
        <w:rPr>
          <w:rFonts w:ascii="Cambria" w:hAnsi="Cambria"/>
        </w:rPr>
        <w:t>Transcripts with both intronic and exonic TDP-43 binding sites</w:t>
      </w:r>
    </w:p>
    <w:p w14:paraId="15F92301" w14:textId="7C72F328" w:rsidR="00D454C5" w:rsidRDefault="00D454C5" w:rsidP="00D454C5">
      <w:pPr>
        <w:rPr>
          <w:rFonts w:ascii="Cambria" w:hAnsi="Cambria"/>
        </w:rPr>
      </w:pPr>
      <w:r>
        <w:rPr>
          <w:rFonts w:ascii="Cambria" w:hAnsi="Cambria"/>
        </w:rPr>
        <w:t>Transcripts upregulated upon UAP56 knockdown</w:t>
      </w:r>
    </w:p>
    <w:p w14:paraId="635E19F9" w14:textId="137F514D" w:rsidR="00D454C5" w:rsidRDefault="00D454C5" w:rsidP="00D454C5">
      <w:pPr>
        <w:rPr>
          <w:rFonts w:ascii="Cambria" w:hAnsi="Cambria"/>
        </w:rPr>
      </w:pPr>
      <w:r>
        <w:rPr>
          <w:rFonts w:ascii="Cambria" w:hAnsi="Cambria"/>
        </w:rPr>
        <w:t>Transcripts downregulated upon UAP56 knockdown</w:t>
      </w:r>
    </w:p>
    <w:p w14:paraId="165EB1A5" w14:textId="01CBBD99" w:rsidR="00D454C5" w:rsidRDefault="00D454C5" w:rsidP="00D454C5">
      <w:pPr>
        <w:rPr>
          <w:rFonts w:ascii="Cambria" w:hAnsi="Cambria"/>
        </w:rPr>
      </w:pPr>
      <w:r>
        <w:rPr>
          <w:rFonts w:ascii="Cambria" w:hAnsi="Cambria"/>
        </w:rPr>
        <w:t>Transcripts upregulated upon URH49 knockdown</w:t>
      </w:r>
    </w:p>
    <w:p w14:paraId="58977B50" w14:textId="06298479" w:rsidR="00D454C5" w:rsidRDefault="00D454C5" w:rsidP="00D454C5">
      <w:pPr>
        <w:rPr>
          <w:rFonts w:ascii="Cambria" w:hAnsi="Cambria"/>
        </w:rPr>
      </w:pPr>
      <w:r>
        <w:rPr>
          <w:rFonts w:ascii="Cambria" w:hAnsi="Cambria"/>
        </w:rPr>
        <w:t>Transcripts downregulated upon URH49 knockdown</w:t>
      </w:r>
    </w:p>
    <w:p w14:paraId="1BEAC401" w14:textId="1A461C65" w:rsidR="00F52E29" w:rsidRDefault="00F52E29" w:rsidP="00F52E29">
      <w:pPr>
        <w:rPr>
          <w:rFonts w:ascii="Cambria" w:hAnsi="Cambria"/>
        </w:rPr>
      </w:pPr>
      <w:r>
        <w:rPr>
          <w:rFonts w:ascii="Cambria" w:hAnsi="Cambria"/>
        </w:rPr>
        <w:t xml:space="preserve">Transcripts translationally upregulated upon </w:t>
      </w:r>
      <w:r>
        <w:t xml:space="preserve">eIF4E </w:t>
      </w:r>
      <w:r>
        <w:rPr>
          <w:rFonts w:ascii="Cambria" w:hAnsi="Cambria"/>
        </w:rPr>
        <w:t>overexpression</w:t>
      </w:r>
    </w:p>
    <w:p w14:paraId="186E266B" w14:textId="549DD59C" w:rsidR="00F52E29" w:rsidRDefault="00F52E29" w:rsidP="00F52E29">
      <w:pPr>
        <w:rPr>
          <w:rFonts w:ascii="Cambria" w:hAnsi="Cambria"/>
        </w:rPr>
      </w:pPr>
      <w:r>
        <w:rPr>
          <w:rFonts w:ascii="Cambria" w:hAnsi="Cambria"/>
        </w:rPr>
        <w:t xml:space="preserve">Transcripts translationally downregulated upon </w:t>
      </w:r>
      <w:r>
        <w:t xml:space="preserve">eIF4E </w:t>
      </w:r>
      <w:r>
        <w:rPr>
          <w:rFonts w:ascii="Cambria" w:hAnsi="Cambria"/>
        </w:rPr>
        <w:t>overexpression</w:t>
      </w:r>
    </w:p>
    <w:p w14:paraId="54C4985C" w14:textId="3B7146F9" w:rsidR="00F52E29" w:rsidRDefault="00F52E29" w:rsidP="00F52E29">
      <w:pPr>
        <w:rPr>
          <w:rFonts w:ascii="Cambria" w:hAnsi="Cambria"/>
        </w:rPr>
      </w:pPr>
      <w:r>
        <w:rPr>
          <w:rFonts w:ascii="Cambria" w:hAnsi="Cambria"/>
        </w:rPr>
        <w:t xml:space="preserve">Transcripts transcriptionally upregulated upon </w:t>
      </w:r>
      <w:r>
        <w:t xml:space="preserve">eIF4E </w:t>
      </w:r>
      <w:r>
        <w:rPr>
          <w:rFonts w:ascii="Cambria" w:hAnsi="Cambria"/>
        </w:rPr>
        <w:t>overexpression</w:t>
      </w:r>
    </w:p>
    <w:p w14:paraId="0727C630" w14:textId="316E7C82" w:rsidR="00F52E29" w:rsidRDefault="00F52E29" w:rsidP="00D454C5">
      <w:pPr>
        <w:rPr>
          <w:rFonts w:ascii="Cambria" w:hAnsi="Cambria"/>
        </w:rPr>
      </w:pPr>
      <w:r>
        <w:rPr>
          <w:rFonts w:ascii="Cambria" w:hAnsi="Cambria"/>
        </w:rPr>
        <w:t xml:space="preserve">Transcripts transcriptionally downregulated upon </w:t>
      </w:r>
      <w:r>
        <w:t xml:space="preserve">eIF4E </w:t>
      </w:r>
      <w:r>
        <w:rPr>
          <w:rFonts w:ascii="Cambria" w:hAnsi="Cambria"/>
        </w:rPr>
        <w:t>overexpression</w:t>
      </w:r>
    </w:p>
    <w:p w14:paraId="21B622B4" w14:textId="157DB442" w:rsidR="00D454C5" w:rsidRDefault="00356307" w:rsidP="00D454C5">
      <w:pPr>
        <w:rPr>
          <w:rFonts w:ascii="Cambria" w:hAnsi="Cambria"/>
        </w:rPr>
      </w:pPr>
      <w:r>
        <w:rPr>
          <w:rFonts w:ascii="Cambria" w:hAnsi="Cambria"/>
        </w:rPr>
        <w:t>Transcripts associated with Staufen-1</w:t>
      </w:r>
    </w:p>
    <w:p w14:paraId="26ED5467" w14:textId="7ABE556B" w:rsidR="00356307" w:rsidRDefault="00356307" w:rsidP="00356307">
      <w:pPr>
        <w:rPr>
          <w:rFonts w:ascii="Cambria" w:hAnsi="Cambria"/>
        </w:rPr>
      </w:pPr>
      <w:r>
        <w:rPr>
          <w:rFonts w:ascii="Cambria" w:hAnsi="Cambria"/>
        </w:rPr>
        <w:t xml:space="preserve">Transcripts associated with Staufen-2 </w:t>
      </w:r>
    </w:p>
    <w:p w14:paraId="49D1C309" w14:textId="0B1885E9" w:rsidR="00D454C5" w:rsidRDefault="00356307" w:rsidP="00D454C5">
      <w:pPr>
        <w:rPr>
          <w:rFonts w:ascii="Cambria" w:hAnsi="Cambria"/>
        </w:rPr>
      </w:pPr>
      <w:r>
        <w:rPr>
          <w:rFonts w:ascii="Cambria" w:hAnsi="Cambria"/>
        </w:rPr>
        <w:t>Human orthologs of yeast transcripts localized to the mitochondria</w:t>
      </w:r>
    </w:p>
    <w:p w14:paraId="33D98752" w14:textId="32B2888E" w:rsidR="00D454C5" w:rsidRDefault="00356307" w:rsidP="00D454C5">
      <w:pPr>
        <w:rPr>
          <w:rFonts w:ascii="Cambria" w:hAnsi="Cambria"/>
        </w:rPr>
      </w:pPr>
      <w:r>
        <w:rPr>
          <w:rFonts w:ascii="Cambria" w:hAnsi="Cambria"/>
        </w:rPr>
        <w:t xml:space="preserve">Transcripts containing </w:t>
      </w:r>
      <w:r w:rsidR="006B2B99" w:rsidRPr="00051475">
        <w:t>N</w:t>
      </w:r>
      <w:r w:rsidR="006B2B99" w:rsidRPr="00051475">
        <w:rPr>
          <w:bCs/>
          <w:vertAlign w:val="superscript"/>
        </w:rPr>
        <w:t>1</w:t>
      </w:r>
      <w:r w:rsidR="006B2B99" w:rsidRPr="00051475">
        <w:t>-methyladenosines</w:t>
      </w:r>
    </w:p>
    <w:p w14:paraId="54B17F5E" w14:textId="20A4D772" w:rsidR="00D454C5" w:rsidRDefault="00650E83">
      <w:pPr>
        <w:rPr>
          <w:rFonts w:ascii="Cambria" w:hAnsi="Cambria"/>
        </w:rPr>
      </w:pPr>
      <w:r>
        <w:rPr>
          <w:rFonts w:ascii="Cambria" w:hAnsi="Cambria"/>
        </w:rPr>
        <w:t>Transcripts annotated with Gene Ontology terms or KEGG pathways</w:t>
      </w:r>
    </w:p>
    <w:p w14:paraId="6EEA06E1" w14:textId="4B5685B6" w:rsidR="00650E83" w:rsidRDefault="00650E83" w:rsidP="00D32DA1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>Transcripts that are enriched in the Brij-sensitive ER fraction</w:t>
      </w:r>
    </w:p>
    <w:p w14:paraId="70C0179F" w14:textId="69E4FF2C" w:rsidR="00650E83" w:rsidRDefault="00650E83" w:rsidP="00650E83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>Transcripts that are enriched in the Brij-resistant ER fraction</w:t>
      </w:r>
    </w:p>
    <w:p w14:paraId="011BC017" w14:textId="50B43AF8" w:rsidR="00650E83" w:rsidRPr="008D4723" w:rsidRDefault="00DB0805" w:rsidP="004639B7">
      <w:pPr>
        <w:rPr>
          <w:rFonts w:ascii="Cambria" w:hAnsi="Cambria"/>
        </w:rPr>
      </w:pPr>
      <w:r>
        <w:rPr>
          <w:rFonts w:ascii="Cambria" w:hAnsi="Cambria" w:cs="Menlo Regular"/>
        </w:rPr>
        <w:t>Transcripts that are bound by RNA-binding proteins as measured by CLIP-seq variants</w:t>
      </w:r>
      <w:r w:rsidR="008D4723">
        <w:rPr>
          <w:rFonts w:ascii="Cambria" w:hAnsi="Cambria" w:cs="Menlo Regular"/>
        </w:rPr>
        <w:t xml:space="preserve"> </w:t>
      </w:r>
      <w:r w:rsidR="008D4723">
        <w:rPr>
          <w:rFonts w:ascii="Cambria" w:hAnsi="Cambria"/>
        </w:rPr>
        <w:t>(</w:t>
      </w:r>
      <w:r w:rsidR="008D4723">
        <w:t>hnRNPA1, hnRNPF, hnRNPM, hnRNPU, Ago2, hnRNPU, HuR, IGF2BP1, IGF2BP2, IGF2BP3, FMR1,</w:t>
      </w:r>
      <w:r w:rsidR="009F229B">
        <w:t xml:space="preserve"> FXR1, FX2,</w:t>
      </w:r>
      <w:bookmarkStart w:id="0" w:name="_GoBack"/>
      <w:bookmarkEnd w:id="0"/>
      <w:r w:rsidR="008D4723">
        <w:t xml:space="preserve"> eIF4AIII, PTB, IGF2BP1, Ago3, Ago4, MOV10, Fip1, CF Im68, CF Im59, CF Im25, and hnRNPA2B1</w:t>
      </w:r>
      <w:r w:rsidR="008D4723">
        <w:rPr>
          <w:rFonts w:ascii="Cambria" w:hAnsi="Cambria"/>
        </w:rPr>
        <w:t>)</w:t>
      </w:r>
    </w:p>
    <w:p w14:paraId="53DFD15D" w14:textId="774A6C70" w:rsidR="00DB0805" w:rsidRDefault="00DB0805" w:rsidP="004639B7">
      <w:pPr>
        <w:rPr>
          <w:rFonts w:ascii="Cambria" w:hAnsi="Cambria" w:cs="Menlo Regular"/>
        </w:rPr>
      </w:pPr>
      <w:r>
        <w:rPr>
          <w:rFonts w:ascii="Cambria" w:hAnsi="Cambria" w:cs="Menlo Regular"/>
        </w:rPr>
        <w:t xml:space="preserve">Transcripts that are bound by the Exon Junction Complex </w:t>
      </w:r>
    </w:p>
    <w:p w14:paraId="23C3C85F" w14:textId="15B223AF" w:rsidR="00F52E29" w:rsidRDefault="00F52E29">
      <w:pPr>
        <w:rPr>
          <w:rFonts w:ascii="Cambria" w:hAnsi="Cambria"/>
        </w:rPr>
      </w:pPr>
      <w:r>
        <w:rPr>
          <w:rFonts w:ascii="Cambria" w:hAnsi="Cambria"/>
        </w:rPr>
        <w:t>5’ UTR length</w:t>
      </w:r>
    </w:p>
    <w:p w14:paraId="4BFBCB46" w14:textId="6E0FAF96" w:rsidR="00F52E29" w:rsidRDefault="00F52E29">
      <w:pPr>
        <w:rPr>
          <w:rFonts w:ascii="Cambria" w:hAnsi="Cambria"/>
        </w:rPr>
      </w:pPr>
      <w:r>
        <w:rPr>
          <w:rFonts w:ascii="Cambria" w:hAnsi="Cambria"/>
        </w:rPr>
        <w:t>Codon optimality as measured by tRNA Adaptation Index (tAI)</w:t>
      </w:r>
    </w:p>
    <w:p w14:paraId="28EAB6DC" w14:textId="3D6505CD" w:rsidR="00F52E29" w:rsidRDefault="00DB0805">
      <w:pPr>
        <w:rPr>
          <w:rFonts w:ascii="Cambria" w:hAnsi="Cambria"/>
        </w:rPr>
      </w:pPr>
      <w:r>
        <w:rPr>
          <w:rFonts w:ascii="Cambria" w:hAnsi="Cambria"/>
        </w:rPr>
        <w:t xml:space="preserve">Decay rates of </w:t>
      </w:r>
      <w:r w:rsidR="00687CFD">
        <w:rPr>
          <w:rFonts w:ascii="Cambria" w:hAnsi="Cambria"/>
        </w:rPr>
        <w:t>mRNA</w:t>
      </w:r>
      <w:r>
        <w:rPr>
          <w:rFonts w:ascii="Cambria" w:hAnsi="Cambria"/>
        </w:rPr>
        <w:t>s</w:t>
      </w:r>
      <w:r w:rsidR="00687CFD">
        <w:rPr>
          <w:rFonts w:ascii="Cambria" w:hAnsi="Cambria"/>
        </w:rPr>
        <w:t xml:space="preserve"> </w:t>
      </w:r>
    </w:p>
    <w:p w14:paraId="46BE91E5" w14:textId="580A0BCF" w:rsidR="00687CFD" w:rsidRPr="00DB0805" w:rsidRDefault="008D4723">
      <w:pPr>
        <w:rPr>
          <w:rFonts w:ascii="Cambria" w:hAnsi="Cambria"/>
        </w:rPr>
      </w:pPr>
      <w:r>
        <w:t>Secondary structure</w:t>
      </w:r>
      <w:r w:rsidR="00DB0805" w:rsidRPr="00DB0805">
        <w:t xml:space="preserve"> near the 5’cap</w:t>
      </w:r>
    </w:p>
    <w:p w14:paraId="1ED929CB" w14:textId="3D4AA999" w:rsidR="00DB0805" w:rsidRPr="00DB0805" w:rsidRDefault="008D4723" w:rsidP="00DB0805">
      <w:pPr>
        <w:rPr>
          <w:rFonts w:ascii="Cambria" w:hAnsi="Cambria"/>
        </w:rPr>
      </w:pPr>
      <w:r>
        <w:t>Secondary structure</w:t>
      </w:r>
      <w:r w:rsidR="00DB0805" w:rsidRPr="00DB0805">
        <w:t xml:space="preserve"> near the </w:t>
      </w:r>
      <w:r w:rsidR="00DB0805">
        <w:t>start codon</w:t>
      </w:r>
    </w:p>
    <w:p w14:paraId="679C4C02" w14:textId="52DA77DF" w:rsidR="00DB0805" w:rsidRDefault="00DB0805">
      <w:pPr>
        <w:rPr>
          <w:rFonts w:ascii="Cambria" w:hAnsi="Cambria"/>
        </w:rPr>
      </w:pPr>
      <w:r>
        <w:rPr>
          <w:rFonts w:ascii="Cambria" w:hAnsi="Cambria"/>
        </w:rPr>
        <w:t xml:space="preserve">Splice site strength of the 5’UTR intron </w:t>
      </w:r>
    </w:p>
    <w:p w14:paraId="7A48C330" w14:textId="661BC820" w:rsidR="00877F90" w:rsidRDefault="00877F90" w:rsidP="00877F90">
      <w:pPr>
        <w:rPr>
          <w:rFonts w:ascii="Cambria" w:hAnsi="Cambria"/>
        </w:rPr>
      </w:pPr>
      <w:r>
        <w:rPr>
          <w:rFonts w:ascii="Cambria" w:hAnsi="Cambria"/>
        </w:rPr>
        <w:t>Ribosomes per mRNA molecule as measured by r</w:t>
      </w:r>
      <w:r w:rsidR="008D4723">
        <w:rPr>
          <w:rFonts w:ascii="Cambria" w:hAnsi="Cambria"/>
        </w:rPr>
        <w:t xml:space="preserve">ibosome Profiling  </w:t>
      </w:r>
      <w:r w:rsidRPr="00F229F6">
        <w:rPr>
          <w:rFonts w:ascii="Cambria" w:hAnsi="Cambria"/>
        </w:rPr>
        <w:t xml:space="preserve"> </w:t>
      </w:r>
    </w:p>
    <w:p w14:paraId="314F3B30" w14:textId="1974AE06" w:rsidR="002239AC" w:rsidRPr="00F229F6" w:rsidRDefault="002239AC" w:rsidP="00877F90">
      <w:pPr>
        <w:rPr>
          <w:rFonts w:ascii="Cambria" w:hAnsi="Cambria"/>
        </w:rPr>
      </w:pPr>
      <w:r>
        <w:rPr>
          <w:rFonts w:ascii="Cambria" w:hAnsi="Cambria"/>
        </w:rPr>
        <w:t>Protein and mRNA levels</w:t>
      </w:r>
      <w:r w:rsidR="008D4723">
        <w:rPr>
          <w:rFonts w:ascii="Cambria" w:hAnsi="Cambria"/>
        </w:rPr>
        <w:t xml:space="preserve"> in 4 cell lines</w:t>
      </w:r>
    </w:p>
    <w:p w14:paraId="2E6FE3C5" w14:textId="2C44DFC5" w:rsidR="00AF3D7E" w:rsidRPr="008D4723" w:rsidRDefault="002239AC">
      <w:pPr>
        <w:rPr>
          <w:rFonts w:ascii="Cambria" w:hAnsi="Cambria"/>
        </w:rPr>
      </w:pPr>
      <w:r>
        <w:rPr>
          <w:rFonts w:ascii="Cambria" w:hAnsi="Cambria"/>
        </w:rPr>
        <w:t>Half-life of proteins as measured by “bleach-chase”</w:t>
      </w:r>
    </w:p>
    <w:sectPr w:rsidR="00AF3D7E" w:rsidRPr="008D4723" w:rsidSect="004A5A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D7E"/>
    <w:rsid w:val="001C7236"/>
    <w:rsid w:val="002239AC"/>
    <w:rsid w:val="00356307"/>
    <w:rsid w:val="004639B7"/>
    <w:rsid w:val="004A5A76"/>
    <w:rsid w:val="004D7193"/>
    <w:rsid w:val="005C42E4"/>
    <w:rsid w:val="00650E83"/>
    <w:rsid w:val="00687CFD"/>
    <w:rsid w:val="006B2B99"/>
    <w:rsid w:val="00877F90"/>
    <w:rsid w:val="008D4723"/>
    <w:rsid w:val="009F229B"/>
    <w:rsid w:val="00AB6770"/>
    <w:rsid w:val="00AF3D7E"/>
    <w:rsid w:val="00B94EC4"/>
    <w:rsid w:val="00BF7D0D"/>
    <w:rsid w:val="00C16F85"/>
    <w:rsid w:val="00C45EC4"/>
    <w:rsid w:val="00D11A5B"/>
    <w:rsid w:val="00D32DA1"/>
    <w:rsid w:val="00D454C5"/>
    <w:rsid w:val="00DB0805"/>
    <w:rsid w:val="00DD28D6"/>
    <w:rsid w:val="00E53D03"/>
    <w:rsid w:val="00EF25AE"/>
    <w:rsid w:val="00F229F6"/>
    <w:rsid w:val="00F52E29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73C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40</Words>
  <Characters>1939</Characters>
  <Application>Microsoft Macintosh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enik</dc:creator>
  <cp:keywords/>
  <dc:description/>
  <cp:lastModifiedBy>Can Cenik</cp:lastModifiedBy>
  <cp:revision>26</cp:revision>
  <dcterms:created xsi:type="dcterms:W3CDTF">2016-05-16T17:20:00Z</dcterms:created>
  <dcterms:modified xsi:type="dcterms:W3CDTF">2016-11-21T19:45:00Z</dcterms:modified>
</cp:coreProperties>
</file>